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E20B0" w14:textId="4C8144A8" w:rsidR="00467CAF" w:rsidRPr="00E46951" w:rsidRDefault="00A27F9F" w:rsidP="00E46951">
      <w:pPr>
        <w:suppressAutoHyphens/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32"/>
          <w:lang w:val="en-GB"/>
        </w:rPr>
      </w:pPr>
      <w:r w:rsidRPr="00E46951">
        <w:rPr>
          <w:rFonts w:ascii="Times New Roman" w:hAnsi="Times New Roman" w:cs="Times New Roman"/>
          <w:b/>
          <w:bCs/>
          <w:color w:val="000000" w:themeColor="text1"/>
          <w:szCs w:val="32"/>
          <w:lang w:val="en-GB"/>
        </w:rPr>
        <w:t>Supplemental materials</w:t>
      </w:r>
    </w:p>
    <w:p w14:paraId="1F7B6134" w14:textId="34B38E8A" w:rsidR="00893B90" w:rsidRPr="00E46951" w:rsidRDefault="00E46951" w:rsidP="00E46951">
      <w:pPr>
        <w:suppressAutoHyphens/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8"/>
          <w:lang w:val="en-GB"/>
        </w:rPr>
      </w:pPr>
      <w:bookmarkStart w:id="0" w:name="_Hlk124949308"/>
      <w:r w:rsidRPr="00E46951">
        <w:rPr>
          <w:rFonts w:ascii="Times New Roman" w:hAnsi="Times New Roman" w:cs="Times New Roman"/>
          <w:b/>
          <w:bCs/>
          <w:color w:val="000000" w:themeColor="text1"/>
          <w:szCs w:val="28"/>
          <w:lang w:val="en-GB"/>
        </w:rPr>
        <w:t xml:space="preserve">Title: </w:t>
      </w:r>
      <w:r w:rsidR="00893B90" w:rsidRPr="00E46951">
        <w:rPr>
          <w:rFonts w:ascii="Times New Roman" w:hAnsi="Times New Roman" w:cs="Times New Roman"/>
          <w:b/>
          <w:bCs/>
          <w:color w:val="000000" w:themeColor="text1"/>
          <w:szCs w:val="28"/>
          <w:lang w:val="en-GB"/>
        </w:rPr>
        <w:t>Quantitative analysis of early apparent diffusion coefficient values from MRIs for predicting neurological prognosis in survivors of out-of-hospital cardiac arrest: an observational study</w:t>
      </w:r>
    </w:p>
    <w:p w14:paraId="7C96A150" w14:textId="77777777" w:rsidR="00DC360C" w:rsidRPr="00893B90" w:rsidRDefault="00DC360C" w:rsidP="00893B90">
      <w:pPr>
        <w:spacing w:line="480" w:lineRule="auto"/>
        <w:jc w:val="both"/>
        <w:rPr>
          <w:rFonts w:ascii="Times New Roman" w:eastAsia="맑은 고딕" w:hAnsi="Times New Roman" w:cs="Times New Roman"/>
          <w:bCs/>
          <w:sz w:val="24"/>
          <w:szCs w:val="24"/>
          <w:lang w:val="en-GB"/>
        </w:rPr>
      </w:pPr>
    </w:p>
    <w:p w14:paraId="5924245F" w14:textId="33893C86" w:rsidR="00615F47" w:rsidRPr="000A6548" w:rsidRDefault="00E059AB" w:rsidP="00893B90">
      <w:pPr>
        <w:spacing w:line="48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lang w:val="en-GB" w:eastAsia="ko-KR"/>
        </w:rPr>
      </w:pPr>
      <w:proofErr w:type="spellStart"/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eAppendix</w:t>
      </w:r>
      <w:proofErr w:type="spellEnd"/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1</w:t>
      </w:r>
      <w:r w:rsidRPr="00615F47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.</w:t>
      </w: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</w:t>
      </w:r>
      <w:r w:rsidR="00E46951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Table S1. </w:t>
      </w:r>
      <w:r w:rsidR="00F66E5D" w:rsidRPr="00F66E5D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lang w:val="en-GB" w:eastAsia="ko-KR"/>
        </w:rPr>
        <w:t>Associations between the quantitatively analyzed predictors of DW-MRI and neurological outcome</w:t>
      </w:r>
    </w:p>
    <w:bookmarkEnd w:id="0"/>
    <w:p w14:paraId="17678B4E" w14:textId="63A3C1CE" w:rsidR="008D5BA0" w:rsidRPr="000A6548" w:rsidRDefault="008D5BA0" w:rsidP="008D5BA0">
      <w:pPr>
        <w:spacing w:line="48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lang w:val="en-GB" w:eastAsia="ko-KR"/>
        </w:rPr>
      </w:pPr>
      <w:proofErr w:type="spellStart"/>
      <w:proofErr w:type="gramStart"/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eAppendix</w:t>
      </w:r>
      <w:proofErr w:type="spellEnd"/>
      <w:proofErr w:type="gramEnd"/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2</w:t>
      </w:r>
      <w:r w:rsidRPr="00615F47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.</w:t>
      </w: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</w:t>
      </w: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Table S2</w:t>
      </w: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. </w:t>
      </w:r>
      <w:r w:rsidRPr="00F446EE">
        <w:rPr>
          <w:rFonts w:ascii="Times New Roman" w:hAnsi="Times New Roman" w:cs="Times New Roman"/>
          <w:color w:val="000000" w:themeColor="text1"/>
          <w:szCs w:val="20"/>
        </w:rPr>
        <w:t xml:space="preserve">Prognostic performance of the </w:t>
      </w:r>
      <w:r w:rsidRPr="00F446EE">
        <w:rPr>
          <w:rFonts w:ascii="Times New Roman" w:eastAsia="맑은 고딕" w:hAnsi="Times New Roman" w:cs="Times New Roman"/>
          <w:bCs/>
          <w:color w:val="000000" w:themeColor="text1"/>
          <w:lang w:val="en-GB"/>
        </w:rPr>
        <w:t xml:space="preserve">voxel-based quantitatively </w:t>
      </w:r>
      <w:proofErr w:type="spellStart"/>
      <w:r w:rsidRPr="00F446EE">
        <w:rPr>
          <w:rFonts w:ascii="Times New Roman" w:eastAsia="맑은 고딕" w:hAnsi="Times New Roman" w:cs="Times New Roman"/>
          <w:bCs/>
          <w:color w:val="000000" w:themeColor="text1"/>
          <w:lang w:val="en-GB"/>
        </w:rPr>
        <w:t>analyzed</w:t>
      </w:r>
      <w:proofErr w:type="spellEnd"/>
      <w:r w:rsidRPr="00F446EE">
        <w:rPr>
          <w:rFonts w:ascii="Times New Roman" w:eastAsia="맑은 고딕" w:hAnsi="Times New Roman" w:cs="Times New Roman"/>
          <w:bCs/>
          <w:color w:val="000000" w:themeColor="text1"/>
          <w:lang w:val="en-GB"/>
        </w:rPr>
        <w:t xml:space="preserve"> parameters of ADC</w:t>
      </w:r>
      <w:r w:rsidRPr="00F446EE">
        <w:rPr>
          <w:rFonts w:ascii="Times New Roman" w:hAnsi="Times New Roman" w:cs="Times New Roman"/>
          <w:bCs/>
          <w:lang w:val="en-GB"/>
        </w:rPr>
        <w:t xml:space="preserve"> </w:t>
      </w:r>
      <w:r w:rsidRPr="00F446EE">
        <w:rPr>
          <w:rFonts w:ascii="Times New Roman" w:hAnsi="Times New Roman" w:cs="Times New Roman"/>
          <w:color w:val="000000" w:themeColor="text1"/>
          <w:szCs w:val="20"/>
        </w:rPr>
        <w:t>for the poor neurological outcome and comparison with GWR</w:t>
      </w:r>
    </w:p>
    <w:p w14:paraId="227D2D34" w14:textId="77777777" w:rsidR="00893B90" w:rsidRPr="008D5BA0" w:rsidRDefault="00893B90" w:rsidP="00607B57">
      <w:pPr>
        <w:suppressAutoHyphens/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sectPr w:rsidR="00893B90" w:rsidRPr="008D5BA0" w:rsidSect="00E46951">
          <w:footerReference w:type="default" r:id="rId8"/>
          <w:footerReference w:type="first" r:id="rId9"/>
          <w:pgSz w:w="16838" w:h="11906" w:orient="landscape"/>
          <w:pgMar w:top="1800" w:right="1440" w:bottom="1800" w:left="1440" w:header="708" w:footer="708" w:gutter="0"/>
          <w:lnNumType w:countBy="1" w:restart="continuous"/>
          <w:cols w:space="708"/>
          <w:docGrid w:linePitch="360"/>
        </w:sectPr>
      </w:pPr>
    </w:p>
    <w:p w14:paraId="16187AA7" w14:textId="05F165FA" w:rsidR="00893B90" w:rsidRPr="008D5BA0" w:rsidRDefault="00E46951" w:rsidP="00893B90">
      <w:pPr>
        <w:spacing w:line="240" w:lineRule="auto"/>
        <w:jc w:val="both"/>
        <w:rPr>
          <w:rFonts w:ascii="Times New Roman" w:eastAsia="맑은 고딕" w:hAnsi="Times New Roman" w:cs="Times New Roman"/>
          <w:bCs/>
          <w:color w:val="000000" w:themeColor="text1"/>
          <w:sz w:val="20"/>
          <w:szCs w:val="20"/>
          <w:lang w:val="en-GB" w:eastAsia="ko-KR"/>
        </w:rPr>
      </w:pPr>
      <w:r w:rsidRPr="008D5BA0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val="en-GB" w:eastAsia="ko-KR"/>
        </w:rPr>
        <w:lastRenderedPageBreak/>
        <w:t>1. Table S1</w:t>
      </w:r>
      <w:r w:rsidR="00893B90" w:rsidRPr="008D5BA0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val="en-GB" w:eastAsia="ko-KR"/>
        </w:rPr>
        <w:t>.</w:t>
      </w:r>
      <w:r w:rsidR="00893B90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 xml:space="preserve"> </w:t>
      </w:r>
      <w:bookmarkStart w:id="1" w:name="_Hlk146714576"/>
      <w:r w:rsidR="00893B90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>Association</w:t>
      </w:r>
      <w:r w:rsidR="00F66E5D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>s</w:t>
      </w:r>
      <w:r w:rsidR="00893B90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 xml:space="preserve"> </w:t>
      </w:r>
      <w:r w:rsidR="00F66E5D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>between</w:t>
      </w:r>
      <w:r w:rsidR="00893B90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 xml:space="preserve"> </w:t>
      </w:r>
      <w:r w:rsidR="00F66E5D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 xml:space="preserve">the </w:t>
      </w:r>
      <w:r w:rsidR="00DD7E17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 xml:space="preserve">voxel-based </w:t>
      </w:r>
      <w:r w:rsidR="00F66E5D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 xml:space="preserve">quantitatively analyzed </w:t>
      </w:r>
      <w:r w:rsidR="00DD7E17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>parameters</w:t>
      </w:r>
      <w:r w:rsidR="00F66E5D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 xml:space="preserve"> of </w:t>
      </w:r>
      <w:r w:rsidR="00DD7E17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>ADC</w:t>
      </w:r>
      <w:r w:rsidR="00F66E5D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 xml:space="preserve"> </w:t>
      </w:r>
      <w:r w:rsidR="00893B90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>and neurological outcome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2128"/>
        <w:gridCol w:w="2125"/>
        <w:gridCol w:w="2833"/>
        <w:gridCol w:w="3591"/>
        <w:gridCol w:w="3594"/>
        <w:gridCol w:w="1127"/>
      </w:tblGrid>
      <w:tr w:rsidR="00F66E5D" w:rsidRPr="008D5BA0" w14:paraId="23922B67" w14:textId="77777777" w:rsidTr="00F66E5D">
        <w:trPr>
          <w:trHeight w:val="523"/>
        </w:trPr>
        <w:tc>
          <w:tcPr>
            <w:tcW w:w="1381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B7C929" w14:textId="06DB13EE" w:rsidR="00F66E5D" w:rsidRPr="008D5BA0" w:rsidRDefault="002636D0" w:rsidP="00F66E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bookmarkStart w:id="2" w:name="_Hlk146985013"/>
            <w:bookmarkEnd w:id="1"/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rameters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05D033" w14:textId="488088CF" w:rsidR="00F66E5D" w:rsidRPr="008D5BA0" w:rsidRDefault="00F66E5D" w:rsidP="00F66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Overall cohort, n = 131</w:t>
            </w:r>
          </w:p>
        </w:tc>
        <w:tc>
          <w:tcPr>
            <w:tcW w:w="116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112FB6" w14:textId="2A7D0955" w:rsidR="00F66E5D" w:rsidRPr="008D5BA0" w:rsidRDefault="00F66E5D" w:rsidP="00F66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Good neurological outcome, n = 57</w:t>
            </w:r>
          </w:p>
        </w:tc>
        <w:tc>
          <w:tcPr>
            <w:tcW w:w="116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ACDF79" w14:textId="50A8A6E4" w:rsidR="00F66E5D" w:rsidRPr="008D5BA0" w:rsidRDefault="00F66E5D" w:rsidP="00F66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Poor neurological outcome, n = 74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5D391" w14:textId="77777777" w:rsidR="00F66E5D" w:rsidRPr="008D5BA0" w:rsidRDefault="00F66E5D" w:rsidP="00F66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spellStart"/>
            <w:r w:rsidRPr="008D5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893B90" w:rsidRPr="008D5BA0" w14:paraId="0E0F1162" w14:textId="77777777" w:rsidTr="00F66E5D">
        <w:trPr>
          <w:trHeight w:val="283"/>
        </w:trPr>
        <w:tc>
          <w:tcPr>
            <w:tcW w:w="138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DB1EF" w14:textId="33F4981A" w:rsidR="00893B90" w:rsidRPr="008D5BA0" w:rsidRDefault="00893B90" w:rsidP="00F66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Mean whole brain ADC value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5B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× 10</w:t>
            </w:r>
            <w:r w:rsidRPr="008D5B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−6</w:t>
            </w:r>
            <w:r w:rsidRPr="008D5B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m</w:t>
            </w:r>
            <w:r w:rsidRPr="008D5B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D5B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D51F" w14:textId="77777777" w:rsidR="00893B90" w:rsidRPr="008D5BA0" w:rsidRDefault="00893B90" w:rsidP="00893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769.7 (733.3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92.1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E20C" w14:textId="77777777" w:rsidR="00893B90" w:rsidRPr="008D5BA0" w:rsidRDefault="00893B90" w:rsidP="00893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787.8 (771.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99.6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D3C2" w14:textId="77777777" w:rsidR="00893B90" w:rsidRPr="008D5BA0" w:rsidRDefault="00893B90" w:rsidP="00893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739.1 (673.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75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7472" w14:textId="2CC25FED" w:rsidR="00893B90" w:rsidRPr="008D5BA0" w:rsidRDefault="000F5998" w:rsidP="00893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93B90" w:rsidRPr="008D5BA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B3A4E" w:rsidRPr="008D5BA0" w14:paraId="25555B4D" w14:textId="77777777" w:rsidTr="00C81AEF">
        <w:trPr>
          <w:trHeight w:val="283"/>
        </w:trPr>
        <w:tc>
          <w:tcPr>
            <w:tcW w:w="13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DFE5" w14:textId="0E27966C" w:rsidR="00FB3A4E" w:rsidRPr="00FB3A4E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A4E">
              <w:rPr>
                <w:rFonts w:ascii="Times New Roman" w:hAnsi="Times New Roman"/>
                <w:color w:val="000000" w:themeColor="text1"/>
                <w:sz w:val="20"/>
              </w:rPr>
              <w:t>ADC-</w:t>
            </w:r>
            <w:proofErr w:type="spellStart"/>
            <w:r w:rsidRPr="00FB3A4E">
              <w:rPr>
                <w:rFonts w:ascii="Times New Roman" w:hAnsi="Times New Roman"/>
                <w:color w:val="000000" w:themeColor="text1"/>
                <w:sz w:val="20"/>
              </w:rPr>
              <w:t>PercentValue</w:t>
            </w:r>
            <w:proofErr w:type="spellEnd"/>
            <w:r w:rsidRPr="00FB3A4E">
              <w:rPr>
                <w:rFonts w:ascii="Times New Roman" w:hAnsi="Times New Roman"/>
                <w:color w:val="000000" w:themeColor="text1"/>
                <w:sz w:val="20"/>
              </w:rPr>
              <w:t xml:space="preserve"> thresholds, %</w:t>
            </w:r>
          </w:p>
        </w:tc>
        <w:tc>
          <w:tcPr>
            <w:tcW w:w="36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369741" w14:textId="31B2C3EB" w:rsidR="00FB3A4E" w:rsidRPr="008D5BA0" w:rsidRDefault="00FB3A4E" w:rsidP="00FB3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A4E" w:rsidRPr="008D5BA0" w14:paraId="12B4B57A" w14:textId="77777777" w:rsidTr="00F66E5D">
        <w:trPr>
          <w:trHeight w:val="283"/>
        </w:trPr>
        <w:tc>
          <w:tcPr>
            <w:tcW w:w="6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CEB808" w14:textId="77777777" w:rsidR="00FB3A4E" w:rsidRPr="00FB3A4E" w:rsidRDefault="00FB3A4E" w:rsidP="00FB3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sholds</w:t>
            </w:r>
          </w:p>
          <w:p w14:paraId="2676E127" w14:textId="77777777" w:rsidR="00FB3A4E" w:rsidRPr="00FB3A4E" w:rsidRDefault="00FB3A4E" w:rsidP="00FB3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ADC,</w:t>
            </w:r>
          </w:p>
          <w:p w14:paraId="39A84B44" w14:textId="77777777" w:rsidR="00FB3A4E" w:rsidRPr="00FB3A4E" w:rsidRDefault="00FB3A4E" w:rsidP="00FB3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 10</w:t>
            </w: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6</w:t>
            </w: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m²/s</w:t>
            </w:r>
          </w:p>
          <w:p w14:paraId="6D586BA7" w14:textId="55695AD6" w:rsidR="00FB3A4E" w:rsidRPr="00FB3A4E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bookmarkStart w:id="3" w:name="_GoBack"/>
            <w:bookmarkEnd w:id="3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9984" w14:textId="4003D08C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 xml:space="preserve"> 2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50A4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03 (0.0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22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8ECC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04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258B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10 (0.03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5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FBAB" w14:textId="37E6CEA8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73E347E0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0F50FB99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C198" w14:textId="6D646D50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A781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09 (0.0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5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DE0D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05 (0.03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1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5890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29 (0.08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5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5CDC" w14:textId="2C92C86B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1C2C8287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568298D8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4233" w14:textId="40C289D4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990A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19 (0.0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2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C782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11 (0.07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18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ACE2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83 (0.1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.8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07BC" w14:textId="161F6BFE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7FC5150F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703E10DE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44FD" w14:textId="022E55EC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96D8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36 (0.18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61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BCE7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19 (0.15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36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BAFD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1.60 (0.3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.3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6A47" w14:textId="4E7EAED0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1E1C4B3E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3A3A50FB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D689" w14:textId="46A2F249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29CD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84 (0.3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4.74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63C2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0.46 (0.3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72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CB7E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3.18 (0.7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2.4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553A" w14:textId="6D053C99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50FC9EA8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6BF7849A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53B4" w14:textId="4C0065E5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F37D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2.02 (0.9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.3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C6BE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1.12 (0.65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63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5A0A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5.91 (1.78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8.8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0481" w14:textId="7CF2AE04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59D4A37B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5015C9CB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6C0D" w14:textId="103F7026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DA1C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4.40 (2.4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1.6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1E2B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2.93 (1.7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.97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21BB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10.47 (4.18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7.6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A8B2" w14:textId="050ADA26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1914EE18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570026FA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9853" w14:textId="51B3A26D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7E8C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.85 (5.6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9.8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84E5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6.86 (4.60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.23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1C55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17.43 (8.6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8.2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CC3B" w14:textId="0C5F9FAD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50E8FAA4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3C02ADD7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CF88" w14:textId="09BC57E2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72D2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21.00 (13.47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0.61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90AC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14.94 (11.20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9.9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DAAC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27.44 (16.7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47.7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B734" w14:textId="4B7D6858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7F66850C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543FAABA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3AA0" w14:textId="5F2E7FAA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C5D3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35.52 (27.00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45.86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DDE3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28.32 (23.8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5.17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03B7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42.26 (32.4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60.1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4A71" w14:textId="2518D029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3AD8C208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00358452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1FD0" w14:textId="486BE5D1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2B2F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52.05 (44.1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62.22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5B88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45.03 (41.1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2.8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1F62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58.40 (49.9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1.6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EE88" w14:textId="43F686B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2D8F56CB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527380E4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72AB" w14:textId="7437C0AA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C1B7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66.31 (59.7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2.36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8125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60.63 (57.73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66.63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1F10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70.88 (63.8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0.0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929C" w14:textId="639B01CE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559D9EEE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79EB0FCE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87B4" w14:textId="68A96940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FC0E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75.87 (71.33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9.5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5BB5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72.28 (69.27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6.4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188D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78.82 (74.1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5.7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C559" w14:textId="4CA1282F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68FF9EF4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7027AD7C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E1C3" w14:textId="2A33B159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AC64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82.14 (79.33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5.0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34CC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79.86 (77.7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2.67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3FFE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84.13 (80.90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9.6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AA7F" w14:textId="5D8F5F93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5478E14F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0E013374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E828" w14:textId="1F953A65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277D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86.56 (84.6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9.2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C1E6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85.14 (83.63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6.9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6613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88.04 (85.7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2.0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D8B8" w14:textId="605275B3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45B4C663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59F65483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8511" w14:textId="6B930EB9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B033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0.22 (88.7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1.98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51E6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89.25 (87.9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0.5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8EF6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1.27 (89.35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3.9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6C39" w14:textId="567A3210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6FD9EDCE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719DDBE2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8B39" w14:textId="380F6CE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D994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3.05 (92.07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4.40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F4BC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2.49 (91.4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3.38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8E6A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3.99 (92.5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5.7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423E" w14:textId="28DF6814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33DAB9ED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10DEE743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FB43" w14:textId="5C771824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03E6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5.61 (94.9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6.45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37C3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5.27 (94.48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5.82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304B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6.24 (95.25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7.4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A236" w14:textId="1DA8A00F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B3A4E" w:rsidRPr="008D5BA0" w14:paraId="70543265" w14:textId="77777777" w:rsidTr="00F66E5D">
        <w:trPr>
          <w:trHeight w:val="283"/>
        </w:trPr>
        <w:tc>
          <w:tcPr>
            <w:tcW w:w="69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F14CC2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B7770" w14:textId="3B63938E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5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1E252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7.91 (97.5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8.34)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44D6F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7.76 (97.3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8.00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B9FE0" w14:textId="77777777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98.23 (97.7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8.74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1144A" w14:textId="69111C4A" w:rsidR="00FB3A4E" w:rsidRPr="008D5BA0" w:rsidRDefault="00FB3A4E" w:rsidP="00FB3A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B930789" w14:textId="7CBF497A" w:rsidR="00F66E5D" w:rsidRPr="008D5BA0" w:rsidRDefault="00F66E5D" w:rsidP="008D5BA0">
      <w:pPr>
        <w:spacing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bookmarkStart w:id="4" w:name="_Hlk146985056"/>
      <w:bookmarkEnd w:id="2"/>
      <w:r w:rsidRPr="008D5BA0">
        <w:rPr>
          <w:rFonts w:ascii="Times New Roman" w:hAnsi="Times New Roman" w:cs="Times New Roman"/>
          <w:sz w:val="20"/>
          <w:szCs w:val="20"/>
          <w:lang w:eastAsia="ko-KR"/>
        </w:rPr>
        <w:t>Data are presented as median value and interquartile range.</w:t>
      </w:r>
    </w:p>
    <w:p w14:paraId="7899FE07" w14:textId="32DE7749" w:rsidR="00893B90" w:rsidRPr="008D5BA0" w:rsidRDefault="00893B90" w:rsidP="008D5BA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D5BA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8D5BA0">
        <w:rPr>
          <w:rFonts w:ascii="Times New Roman" w:hAnsi="Times New Roman" w:cs="Times New Roman"/>
          <w:sz w:val="20"/>
          <w:szCs w:val="20"/>
        </w:rPr>
        <w:t xml:space="preserve">, </w:t>
      </w:r>
      <w:r w:rsidRPr="008D5BA0">
        <w:rPr>
          <w:rFonts w:ascii="Times New Roman" w:hAnsi="Times New Roman" w:cs="Times New Roman"/>
          <w:iCs/>
          <w:sz w:val="20"/>
          <w:szCs w:val="20"/>
        </w:rPr>
        <w:t xml:space="preserve">P values are based on </w:t>
      </w:r>
      <w:r w:rsidRPr="008D5BA0">
        <w:rPr>
          <w:rFonts w:ascii="Times New Roman" w:hAnsi="Times New Roman" w:cs="Times New Roman"/>
          <w:sz w:val="20"/>
          <w:szCs w:val="20"/>
        </w:rPr>
        <w:t>Mann-Whitney U test for continuous variables.</w:t>
      </w:r>
    </w:p>
    <w:p w14:paraId="46B33EF7" w14:textId="4D9DB6E5" w:rsidR="00893B90" w:rsidRPr="008D5BA0" w:rsidRDefault="00893B90" w:rsidP="008D5BA0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gramStart"/>
      <w:r w:rsidRPr="008D5BA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b</w:t>
      </w:r>
      <w:proofErr w:type="gramEnd"/>
      <w:r w:rsidRPr="008D5BA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Mean whole brain ADC value is defined as the average </w:t>
      </w:r>
      <w:r w:rsidRPr="008D5BA0">
        <w:rPr>
          <w:rFonts w:ascii="Times New Roman" w:hAnsi="Times New Roman" w:cs="Times New Roman"/>
          <w:sz w:val="20"/>
          <w:szCs w:val="20"/>
          <w:lang w:val="en-GB"/>
        </w:rPr>
        <w:t>ADC</w:t>
      </w:r>
      <w:r w:rsidRPr="008D5BA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of the entire brain volume</w:t>
      </w:r>
      <w:r w:rsidRPr="008D5BA0">
        <w:rPr>
          <w:rFonts w:ascii="Times New Roman" w:eastAsia="맑은 고딕" w:hAnsi="Times New Roman" w:cs="Times New Roman"/>
          <w:color w:val="000000"/>
          <w:sz w:val="20"/>
          <w:szCs w:val="20"/>
          <w:lang w:val="en-GB"/>
        </w:rPr>
        <w:t xml:space="preserve"> and presented as median value and interquartile range .</w:t>
      </w:r>
    </w:p>
    <w:p w14:paraId="14860049" w14:textId="575D7A0E" w:rsidR="00893B90" w:rsidRPr="008D5BA0" w:rsidRDefault="00893B90" w:rsidP="008D5BA0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gramStart"/>
      <w:r w:rsidRPr="008D5BA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c</w:t>
      </w:r>
      <w:proofErr w:type="gramEnd"/>
      <w:r w:rsidRPr="008D5BA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Pr="008D5BA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8D5BA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 percentages of voxels with ADC below thresholds was calculated based on the total voxel numbers of ADC values between 200 and 2000 × 10</w:t>
      </w:r>
      <w:r w:rsidRPr="008D5BA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−6</w:t>
      </w:r>
      <w:r w:rsidRPr="008D5BA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m</w:t>
      </w:r>
      <w:r w:rsidRPr="008D5BA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8D5BA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/s.</w:t>
      </w:r>
    </w:p>
    <w:p w14:paraId="7F53C5B0" w14:textId="095B6B13" w:rsidR="00893B90" w:rsidRPr="008D5BA0" w:rsidRDefault="00893B90" w:rsidP="008D5BA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D5BA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s</w:t>
      </w:r>
      <w:r w:rsidRPr="008D5B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8D5BA0">
        <w:rPr>
          <w:rFonts w:ascii="Times New Roman" w:hAnsi="Times New Roman" w:cs="Times New Roman"/>
          <w:sz w:val="20"/>
          <w:szCs w:val="20"/>
        </w:rPr>
        <w:t>ADC, apparent diffusion coefficient; IQR, interquartile range</w:t>
      </w:r>
      <w:bookmarkEnd w:id="4"/>
    </w:p>
    <w:p w14:paraId="13275B0C" w14:textId="110C7FF8" w:rsidR="008D5BA0" w:rsidRDefault="008D5BA0" w:rsidP="008D5BA0">
      <w:pPr>
        <w:spacing w:line="240" w:lineRule="auto"/>
        <w:rPr>
          <w:rFonts w:ascii="Times New Roman" w:hAnsi="Times New Roman" w:cs="Times New Roman"/>
        </w:rPr>
      </w:pPr>
    </w:p>
    <w:p w14:paraId="2796079D" w14:textId="43FAE677" w:rsidR="008D5BA0" w:rsidRDefault="008D5BA0" w:rsidP="008D5BA0">
      <w:pPr>
        <w:spacing w:line="240" w:lineRule="auto"/>
        <w:rPr>
          <w:rFonts w:ascii="Times New Roman" w:hAnsi="Times New Roman" w:cs="Times New Roman"/>
        </w:rPr>
      </w:pPr>
    </w:p>
    <w:p w14:paraId="3DE14B52" w14:textId="3C62C2AE" w:rsidR="008D5BA0" w:rsidRPr="00FB3A4E" w:rsidRDefault="008D5BA0" w:rsidP="008D5BA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5" w:name="_Hlk29569986"/>
      <w:r w:rsidRPr="00FB3A4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2. </w:t>
      </w:r>
      <w:r w:rsidRPr="00FB3A4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FB3A4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FB3A4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FB3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Prognostic performance of the </w:t>
      </w:r>
      <w:r w:rsidRPr="00FB3A4E">
        <w:rPr>
          <w:rFonts w:ascii="Times New Roman" w:eastAsia="맑은 고딕" w:hAnsi="Times New Roman" w:cs="Times New Roman"/>
          <w:bCs/>
          <w:color w:val="000000" w:themeColor="text1"/>
          <w:sz w:val="20"/>
          <w:szCs w:val="20"/>
          <w:lang w:val="en-GB"/>
        </w:rPr>
        <w:t xml:space="preserve">voxel-based quantitatively </w:t>
      </w:r>
      <w:proofErr w:type="spellStart"/>
      <w:r w:rsidRPr="00FB3A4E">
        <w:rPr>
          <w:rFonts w:ascii="Times New Roman" w:eastAsia="맑은 고딕" w:hAnsi="Times New Roman" w:cs="Times New Roman"/>
          <w:bCs/>
          <w:color w:val="000000" w:themeColor="text1"/>
          <w:sz w:val="20"/>
          <w:szCs w:val="20"/>
          <w:lang w:val="en-GB"/>
        </w:rPr>
        <w:t>analyzed</w:t>
      </w:r>
      <w:proofErr w:type="spellEnd"/>
      <w:r w:rsidRPr="00FB3A4E">
        <w:rPr>
          <w:rFonts w:ascii="Times New Roman" w:eastAsia="맑은 고딕" w:hAnsi="Times New Roman" w:cs="Times New Roman"/>
          <w:bCs/>
          <w:color w:val="000000" w:themeColor="text1"/>
          <w:sz w:val="20"/>
          <w:szCs w:val="20"/>
          <w:lang w:val="en-GB"/>
        </w:rPr>
        <w:t xml:space="preserve"> parameters of ADC</w:t>
      </w:r>
      <w:r w:rsidRPr="00FB3A4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FB3A4E">
        <w:rPr>
          <w:rFonts w:ascii="Times New Roman" w:hAnsi="Times New Roman" w:cs="Times New Roman"/>
          <w:color w:val="000000" w:themeColor="text1"/>
          <w:sz w:val="20"/>
          <w:szCs w:val="20"/>
        </w:rPr>
        <w:t>for the poor neurological outcome and comparison with GWR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533"/>
        <w:gridCol w:w="1728"/>
        <w:gridCol w:w="1275"/>
        <w:gridCol w:w="1701"/>
        <w:gridCol w:w="1389"/>
        <w:gridCol w:w="1545"/>
        <w:gridCol w:w="1545"/>
        <w:gridCol w:w="1545"/>
        <w:gridCol w:w="506"/>
        <w:gridCol w:w="501"/>
        <w:gridCol w:w="540"/>
        <w:gridCol w:w="553"/>
        <w:gridCol w:w="1037"/>
      </w:tblGrid>
      <w:tr w:rsidR="008D5BA0" w:rsidRPr="00FB3A4E" w14:paraId="5AF099C7" w14:textId="77777777" w:rsidTr="00966EEB">
        <w:trPr>
          <w:trHeight w:val="58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34C0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146908657"/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7733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t-off valu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BEF4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</w:p>
          <w:p w14:paraId="1148538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889B4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</w:t>
            </w:r>
          </w:p>
          <w:p w14:paraId="2887925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4CB5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ficity</w:t>
            </w:r>
          </w:p>
          <w:p w14:paraId="76F8F4D5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58CE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V</w:t>
            </w:r>
          </w:p>
          <w:p w14:paraId="668A9D8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 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A45AB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V</w:t>
            </w:r>
          </w:p>
          <w:p w14:paraId="60DF941A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18155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B9C8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1C50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70AED4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FDCA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FB3A4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D5BA0" w:rsidRPr="00FB3A4E" w14:paraId="02A910F8" w14:textId="77777777" w:rsidTr="00966EEB">
        <w:trPr>
          <w:trHeight w:val="58"/>
        </w:trPr>
        <w:tc>
          <w:tcPr>
            <w:tcW w:w="1539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8607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</w:tr>
      <w:tr w:rsidR="008D5BA0" w:rsidRPr="00FB3A4E" w14:paraId="4CA1608F" w14:textId="77777777" w:rsidTr="00966EEB">
        <w:trPr>
          <w:trHeight w:val="68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CB0D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W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060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lt;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E8B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60–0.7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F0AC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0–2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C1A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6B2C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75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529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39–5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E07D3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30B6EB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E62C9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960D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0219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8D5BA0" w:rsidRPr="00FB3A4E" w14:paraId="7ADA2C45" w14:textId="77777777" w:rsidTr="00966EEB">
        <w:trPr>
          <w:trHeight w:val="68"/>
        </w:trPr>
        <w:tc>
          <w:tcPr>
            <w:tcW w:w="153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221D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W-MRI</w:t>
            </w:r>
          </w:p>
        </w:tc>
      </w:tr>
      <w:tr w:rsidR="008D5BA0" w:rsidRPr="00FB3A4E" w14:paraId="08BC5A35" w14:textId="77777777" w:rsidTr="00966EEB">
        <w:trPr>
          <w:trHeight w:val="10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3F1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C-</w:t>
            </w:r>
            <w:proofErr w:type="spellStart"/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Value</w:t>
            </w:r>
            <w:proofErr w:type="spellEnd"/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resholds, %</w:t>
            </w:r>
          </w:p>
        </w:tc>
        <w:tc>
          <w:tcPr>
            <w:tcW w:w="12137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12A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D5BA0" w:rsidRPr="00FB3A4E" w14:paraId="4EECD4ED" w14:textId="77777777" w:rsidTr="00966EEB">
        <w:trPr>
          <w:trHeight w:val="107"/>
        </w:trPr>
        <w:tc>
          <w:tcPr>
            <w:tcW w:w="15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DD512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sholds</w:t>
            </w:r>
          </w:p>
          <w:p w14:paraId="11805F2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ADC,</w:t>
            </w:r>
          </w:p>
          <w:p w14:paraId="04D018CB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 10</w:t>
            </w: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6</w:t>
            </w: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m²/s</w:t>
            </w:r>
          </w:p>
          <w:p w14:paraId="3E53D64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191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3D0D" w14:textId="77777777" w:rsidR="008D5BA0" w:rsidRPr="00FB3A4E" w:rsidRDefault="008D5BA0" w:rsidP="00966EEB">
            <w:pPr>
              <w:jc w:val="center"/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E51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68–0.8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037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4–3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AB24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5A8B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1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77D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41–60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F2C4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23901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5AACF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9B8E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1CFC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8D5BA0" w:rsidRPr="00FB3A4E" w14:paraId="4476A297" w14:textId="77777777" w:rsidTr="00966EEB">
        <w:trPr>
          <w:trHeight w:val="68"/>
        </w:trPr>
        <w:tc>
          <w:tcPr>
            <w:tcW w:w="1533" w:type="dxa"/>
            <w:vMerge/>
            <w:tcBorders>
              <w:left w:val="nil"/>
              <w:right w:val="nil"/>
            </w:tcBorders>
            <w:vAlign w:val="center"/>
          </w:tcPr>
          <w:p w14:paraId="6EB158B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75C5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C1D5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FC37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70–0.8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C34A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19–4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CAB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D0B4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7DC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42–61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AC3267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16525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62956C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0B2FB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82E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8D5BA0" w:rsidRPr="00FB3A4E" w14:paraId="334279EF" w14:textId="77777777" w:rsidTr="00966EEB">
        <w:trPr>
          <w:trHeight w:val="68"/>
        </w:trPr>
        <w:tc>
          <w:tcPr>
            <w:tcW w:w="153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648652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5E65E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777694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4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CDFC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72–0.8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F1071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28–5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A8FF1B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4F5FD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8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1B8075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46–6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1BF6C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7D85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93281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76EEA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AF2C47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8D5BA0" w:rsidRPr="00FB3A4E" w14:paraId="3434B77F" w14:textId="77777777" w:rsidTr="00966EEB">
        <w:trPr>
          <w:trHeight w:val="68"/>
        </w:trPr>
        <w:tc>
          <w:tcPr>
            <w:tcW w:w="153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84C8D0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CA4EA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376C94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6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D276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71–0.8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E939C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28–5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A189A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2BD964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8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3F8A8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46–6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B11AA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5963C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56CF3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587B1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7658A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8D5BA0" w:rsidRPr="00FB3A4E" w14:paraId="37257469" w14:textId="77777777" w:rsidTr="00966EEB">
        <w:trPr>
          <w:trHeight w:val="68"/>
        </w:trPr>
        <w:tc>
          <w:tcPr>
            <w:tcW w:w="1533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570440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EE8B1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599DC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7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05F71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71–0.8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5F2F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27–5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A7E3DA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DCD30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8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995DA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45–65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ABD2B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C0D0D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198247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A7CF6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CBCA87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8D5BA0" w:rsidRPr="00FB3A4E" w14:paraId="77FA1B41" w14:textId="77777777" w:rsidTr="00966EEB">
        <w:trPr>
          <w:trHeight w:val="68"/>
        </w:trPr>
        <w:tc>
          <w:tcPr>
            <w:tcW w:w="1533" w:type="dxa"/>
            <w:vMerge/>
            <w:tcBorders>
              <w:left w:val="nil"/>
              <w:right w:val="nil"/>
            </w:tcBorders>
          </w:tcPr>
          <w:p w14:paraId="32EFB20B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17E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C75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8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8807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71–0.8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5C5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29–5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7F37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617B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8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994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46–6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E31535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B18439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2A3CC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69548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F95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8D5BA0" w:rsidRPr="00FB3A4E" w14:paraId="61BFBC54" w14:textId="77777777" w:rsidTr="00966EEB">
        <w:trPr>
          <w:trHeight w:val="68"/>
        </w:trPr>
        <w:tc>
          <w:tcPr>
            <w:tcW w:w="1533" w:type="dxa"/>
            <w:vMerge/>
            <w:tcBorders>
              <w:left w:val="nil"/>
              <w:right w:val="nil"/>
            </w:tcBorders>
          </w:tcPr>
          <w:p w14:paraId="50F48ED7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9C4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54C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8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8CF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70–0.8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B3B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32–5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8BB4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62B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9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D6A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47–6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82AC2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12DB5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6430C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F6E90B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21F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8D5BA0" w:rsidRPr="00FB3A4E" w14:paraId="4705907B" w14:textId="77777777" w:rsidTr="00966EEB">
        <w:trPr>
          <w:trHeight w:val="68"/>
        </w:trPr>
        <w:tc>
          <w:tcPr>
            <w:tcW w:w="1533" w:type="dxa"/>
            <w:vMerge/>
            <w:tcBorders>
              <w:left w:val="nil"/>
              <w:right w:val="nil"/>
            </w:tcBorders>
          </w:tcPr>
          <w:p w14:paraId="13A8BF0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3C1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836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8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48A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69–0.8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FB4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28–5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91E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62B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8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071A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46–6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C9526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6A163A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3716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818CE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2F2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8D5BA0" w:rsidRPr="00FB3A4E" w14:paraId="2108D9FA" w14:textId="77777777" w:rsidTr="00966EEB">
        <w:trPr>
          <w:trHeight w:val="68"/>
        </w:trPr>
        <w:tc>
          <w:tcPr>
            <w:tcW w:w="1533" w:type="dxa"/>
            <w:vMerge/>
            <w:tcBorders>
              <w:left w:val="nil"/>
              <w:right w:val="nil"/>
            </w:tcBorders>
          </w:tcPr>
          <w:p w14:paraId="3B84AA0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C01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068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9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35B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68–0.8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7A5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26–4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230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C1A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7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F1C7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45–65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06104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AC058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C2B27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F0471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679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8D5BA0" w:rsidRPr="00FB3A4E" w14:paraId="0913F374" w14:textId="77777777" w:rsidTr="00966EEB">
        <w:trPr>
          <w:trHeight w:val="68"/>
        </w:trPr>
        <w:tc>
          <w:tcPr>
            <w:tcW w:w="1533" w:type="dxa"/>
            <w:vMerge/>
            <w:tcBorders>
              <w:left w:val="nil"/>
              <w:right w:val="nil"/>
            </w:tcBorders>
          </w:tcPr>
          <w:p w14:paraId="6B9F1D6A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644B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6397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9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8999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67–0.8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821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21–4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2EC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74C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5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1DBA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43–63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BE4DF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C133F9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3C96C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8318A3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0E5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8D5BA0" w:rsidRPr="00FB3A4E" w14:paraId="60A7ED55" w14:textId="77777777" w:rsidTr="00966EEB">
        <w:trPr>
          <w:trHeight w:val="68"/>
        </w:trPr>
        <w:tc>
          <w:tcPr>
            <w:tcW w:w="1533" w:type="dxa"/>
            <w:vMerge/>
            <w:tcBorders>
              <w:left w:val="nil"/>
              <w:right w:val="nil"/>
            </w:tcBorders>
          </w:tcPr>
          <w:p w14:paraId="5D6F668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5A0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847E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9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D574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67–0.8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8A6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21–4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3AE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881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B23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43–63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0DD11C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BCC95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842675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C3FE12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A86C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8D5BA0" w:rsidRPr="00FB3A4E" w14:paraId="6DE67398" w14:textId="77777777" w:rsidTr="00966EEB">
        <w:trPr>
          <w:trHeight w:val="68"/>
        </w:trPr>
        <w:tc>
          <w:tcPr>
            <w:tcW w:w="15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48B544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EADF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3F840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eastAsia="굴림체" w:hAnsi="Times New Roman" w:cs="Times New Roman"/>
                <w:color w:val="000000" w:themeColor="text1"/>
                <w:sz w:val="20"/>
                <w:szCs w:val="20"/>
              </w:rPr>
              <w:t>&gt;98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7994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67–0.8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FED1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20–4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78351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94–100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58CD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5–100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9332D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43–62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3D3716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773CDB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666CAF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644839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37398" w14:textId="77777777" w:rsidR="008D5BA0" w:rsidRPr="00FB3A4E" w:rsidRDefault="008D5BA0" w:rsidP="00966E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</w:tbl>
    <w:bookmarkEnd w:id="5"/>
    <w:bookmarkEnd w:id="6"/>
    <w:p w14:paraId="3CED8535" w14:textId="77777777" w:rsidR="008D5BA0" w:rsidRPr="00FB3A4E" w:rsidRDefault="008D5BA0" w:rsidP="008D5BA0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FB3A4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 w:rsidRPr="00FB3A4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FB3A4E">
        <w:rPr>
          <w:rFonts w:ascii="Times New Roman" w:hAnsi="Times New Roman" w:cs="Times New Roman"/>
          <w:sz w:val="20"/>
          <w:szCs w:val="20"/>
        </w:rPr>
        <w:t xml:space="preserve"> </w:t>
      </w:r>
      <w:r w:rsidRPr="00FB3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 values are based on the DeLong test for comparison of the area under the </w:t>
      </w:r>
      <w:r w:rsidRPr="00FB3A4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ceiver operating characteristic </w:t>
      </w:r>
      <w:r w:rsidRPr="00FB3A4E">
        <w:rPr>
          <w:rFonts w:ascii="Times New Roman" w:hAnsi="Times New Roman" w:cs="Times New Roman"/>
          <w:color w:val="000000" w:themeColor="text1"/>
          <w:sz w:val="20"/>
          <w:szCs w:val="20"/>
        </w:rPr>
        <w:t>curve</w:t>
      </w:r>
    </w:p>
    <w:p w14:paraId="7F1C06CF" w14:textId="77777777" w:rsidR="008D5BA0" w:rsidRPr="00FB3A4E" w:rsidRDefault="008D5BA0" w:rsidP="008D5BA0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FB3A4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s</w:t>
      </w:r>
      <w:r w:rsidRPr="00FB3A4E">
        <w:rPr>
          <w:rFonts w:ascii="Times New Roman" w:hAnsi="Times New Roman" w:cs="Times New Roman"/>
          <w:color w:val="000000" w:themeColor="text1"/>
          <w:sz w:val="20"/>
          <w:szCs w:val="20"/>
        </w:rPr>
        <w:t>: ADC, apparent diffusion coefficient</w:t>
      </w:r>
      <w:r w:rsidRPr="00FB3A4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GWR, </w:t>
      </w:r>
      <w:r w:rsidRPr="00FB3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ay-white matter ratio; </w:t>
      </w:r>
      <w:r w:rsidRPr="00FB3A4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UC, area under the receiver operating characteristic curve;</w:t>
      </w:r>
      <w:r w:rsidRPr="00FB3A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B3A4E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 xml:space="preserve">PPV, positive predictive value; NPV, negative predictive value; TP, true positive; FP, false positive; TN, true negative; FN, false negative; </w:t>
      </w:r>
      <w:r w:rsidRPr="00FB3A4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I, confidence interval; CT, computed tomography; DW-MRI, diffusion-weighted magnetic resonance image; ADC-</w:t>
      </w:r>
      <w:proofErr w:type="spellStart"/>
      <w:r w:rsidRPr="00FB3A4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ercentValue</w:t>
      </w:r>
      <w:proofErr w:type="spellEnd"/>
      <w:r w:rsidRPr="00FB3A4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reshold, percentage of voxel with ADC value below threshold</w:t>
      </w:r>
    </w:p>
    <w:p w14:paraId="0B684B9C" w14:textId="7B827A28" w:rsidR="008D5BA0" w:rsidRPr="00FB3A4E" w:rsidRDefault="008D5BA0" w:rsidP="008D5BA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7954A70" w14:textId="77777777" w:rsidR="008D5BA0" w:rsidRPr="00341FC5" w:rsidRDefault="008D5BA0" w:rsidP="008D5BA0">
      <w:pPr>
        <w:spacing w:line="240" w:lineRule="auto"/>
      </w:pPr>
    </w:p>
    <w:sectPr w:rsidR="008D5BA0" w:rsidRPr="00341FC5" w:rsidSect="00893B90">
      <w:footerReference w:type="default" r:id="rId10"/>
      <w:footerReference w:type="first" r:id="rId11"/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B17776" w14:textId="77777777" w:rsidR="00F43EC0" w:rsidRDefault="00F43EC0">
      <w:pPr>
        <w:spacing w:after="0" w:line="240" w:lineRule="auto"/>
      </w:pPr>
      <w:r>
        <w:separator/>
      </w:r>
    </w:p>
  </w:endnote>
  <w:endnote w:type="continuationSeparator" w:id="0">
    <w:p w14:paraId="59F1194B" w14:textId="77777777" w:rsidR="00F43EC0" w:rsidRDefault="00F43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5219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B4C195" w14:textId="4D4FCCCF" w:rsidR="00243618" w:rsidRDefault="00183492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A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735AED" w14:textId="77777777" w:rsidR="00243618" w:rsidRDefault="0024361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6881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19C4D" w14:textId="77777777" w:rsidR="00243618" w:rsidRDefault="00183492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E62DA2" w14:textId="77777777" w:rsidR="00243618" w:rsidRDefault="00243618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6894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CF078B" w14:textId="7286BF52" w:rsidR="007E25D9" w:rsidRDefault="00183492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A4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5612541" w14:textId="77777777" w:rsidR="007E25D9" w:rsidRDefault="007E25D9">
    <w:pPr>
      <w:pStyle w:val="ab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9090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F234B3" w14:textId="77777777" w:rsidR="007E25D9" w:rsidRDefault="00183492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C93F1" w14:textId="77777777" w:rsidR="007E25D9" w:rsidRDefault="007E25D9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9C7536" w14:textId="77777777" w:rsidR="00F43EC0" w:rsidRDefault="00F43EC0">
      <w:pPr>
        <w:spacing w:after="0" w:line="240" w:lineRule="auto"/>
      </w:pPr>
      <w:r>
        <w:separator/>
      </w:r>
    </w:p>
  </w:footnote>
  <w:footnote w:type="continuationSeparator" w:id="0">
    <w:p w14:paraId="23AF7687" w14:textId="77777777" w:rsidR="00F43EC0" w:rsidRDefault="00F43E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641DF"/>
    <w:multiLevelType w:val="hybridMultilevel"/>
    <w:tmpl w:val="C234B9A8"/>
    <w:lvl w:ilvl="0" w:tplc="D02498A6">
      <w:start w:val="650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A562541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8743D7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3B4A44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A9E3D2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650ED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D609D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FFCBC3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F06CB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DEB5019"/>
    <w:multiLevelType w:val="hybridMultilevel"/>
    <w:tmpl w:val="64ACABB0"/>
    <w:lvl w:ilvl="0" w:tplc="0A7805A8">
      <w:start w:val="650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3A342EB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6AC3D0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D2AB95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C27FB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D1E9EA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E70F6D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3D04E8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654DB1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74043D"/>
    <w:multiLevelType w:val="multilevel"/>
    <w:tmpl w:val="8EF02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AD6DDE"/>
    <w:multiLevelType w:val="hybridMultilevel"/>
    <w:tmpl w:val="53569E18"/>
    <w:lvl w:ilvl="0" w:tplc="140EE0A8">
      <w:start w:val="87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213699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24E7A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99E5FA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3C413C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29E1AC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18D86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1AAC68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A8059E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0147238"/>
    <w:multiLevelType w:val="hybridMultilevel"/>
    <w:tmpl w:val="AD2E292C"/>
    <w:lvl w:ilvl="0" w:tplc="4C46ADE8">
      <w:start w:val="1"/>
      <w:numFmt w:val="decimal"/>
      <w:lvlText w:val="%1."/>
      <w:lvlJc w:val="left"/>
      <w:pPr>
        <w:ind w:left="400" w:hanging="400"/>
      </w:pPr>
      <w:rPr>
        <w:i w:val="0"/>
        <w:iCs w:val="0"/>
        <w:color w:val="auto"/>
      </w:rPr>
    </w:lvl>
    <w:lvl w:ilvl="1" w:tplc="112047B2" w:tentative="1">
      <w:start w:val="1"/>
      <w:numFmt w:val="upperLetter"/>
      <w:lvlText w:val="%2."/>
      <w:lvlJc w:val="left"/>
      <w:pPr>
        <w:ind w:left="800" w:hanging="400"/>
      </w:pPr>
    </w:lvl>
    <w:lvl w:ilvl="2" w:tplc="E812C206" w:tentative="1">
      <w:start w:val="1"/>
      <w:numFmt w:val="lowerRoman"/>
      <w:lvlText w:val="%3."/>
      <w:lvlJc w:val="right"/>
      <w:pPr>
        <w:ind w:left="1200" w:hanging="400"/>
      </w:pPr>
    </w:lvl>
    <w:lvl w:ilvl="3" w:tplc="F55A0492" w:tentative="1">
      <w:start w:val="1"/>
      <w:numFmt w:val="decimal"/>
      <w:lvlText w:val="%4."/>
      <w:lvlJc w:val="left"/>
      <w:pPr>
        <w:ind w:left="1600" w:hanging="400"/>
      </w:pPr>
    </w:lvl>
    <w:lvl w:ilvl="4" w:tplc="BDAC1B6E" w:tentative="1">
      <w:start w:val="1"/>
      <w:numFmt w:val="upperLetter"/>
      <w:lvlText w:val="%5."/>
      <w:lvlJc w:val="left"/>
      <w:pPr>
        <w:ind w:left="2000" w:hanging="400"/>
      </w:pPr>
    </w:lvl>
    <w:lvl w:ilvl="5" w:tplc="924272E6" w:tentative="1">
      <w:start w:val="1"/>
      <w:numFmt w:val="lowerRoman"/>
      <w:lvlText w:val="%6."/>
      <w:lvlJc w:val="right"/>
      <w:pPr>
        <w:ind w:left="2400" w:hanging="400"/>
      </w:pPr>
    </w:lvl>
    <w:lvl w:ilvl="6" w:tplc="7B4EF980" w:tentative="1">
      <w:start w:val="1"/>
      <w:numFmt w:val="decimal"/>
      <w:lvlText w:val="%7."/>
      <w:lvlJc w:val="left"/>
      <w:pPr>
        <w:ind w:left="2800" w:hanging="400"/>
      </w:pPr>
    </w:lvl>
    <w:lvl w:ilvl="7" w:tplc="46466448" w:tentative="1">
      <w:start w:val="1"/>
      <w:numFmt w:val="upperLetter"/>
      <w:lvlText w:val="%8."/>
      <w:lvlJc w:val="left"/>
      <w:pPr>
        <w:ind w:left="3200" w:hanging="400"/>
      </w:pPr>
    </w:lvl>
    <w:lvl w:ilvl="8" w:tplc="BEFEB0B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4A6F4065"/>
    <w:multiLevelType w:val="hybridMultilevel"/>
    <w:tmpl w:val="3AF09370"/>
    <w:lvl w:ilvl="0" w:tplc="25E671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5A16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9605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7444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0ACA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388C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8C81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C84A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FA52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5C1073"/>
    <w:multiLevelType w:val="hybridMultilevel"/>
    <w:tmpl w:val="9B4AEE1E"/>
    <w:lvl w:ilvl="0" w:tplc="A02C217C">
      <w:start w:val="1"/>
      <w:numFmt w:val="decimal"/>
      <w:lvlText w:val="%1."/>
      <w:lvlJc w:val="left"/>
      <w:pPr>
        <w:ind w:left="400" w:hanging="400"/>
      </w:pPr>
    </w:lvl>
    <w:lvl w:ilvl="1" w:tplc="E7D8021C" w:tentative="1">
      <w:start w:val="1"/>
      <w:numFmt w:val="upperLetter"/>
      <w:lvlText w:val="%2."/>
      <w:lvlJc w:val="left"/>
      <w:pPr>
        <w:ind w:left="800" w:hanging="400"/>
      </w:pPr>
    </w:lvl>
    <w:lvl w:ilvl="2" w:tplc="4D7C0620" w:tentative="1">
      <w:start w:val="1"/>
      <w:numFmt w:val="lowerRoman"/>
      <w:lvlText w:val="%3."/>
      <w:lvlJc w:val="right"/>
      <w:pPr>
        <w:ind w:left="1200" w:hanging="400"/>
      </w:pPr>
    </w:lvl>
    <w:lvl w:ilvl="3" w:tplc="617A125A" w:tentative="1">
      <w:start w:val="1"/>
      <w:numFmt w:val="decimal"/>
      <w:lvlText w:val="%4."/>
      <w:lvlJc w:val="left"/>
      <w:pPr>
        <w:ind w:left="1600" w:hanging="400"/>
      </w:pPr>
    </w:lvl>
    <w:lvl w:ilvl="4" w:tplc="696A894C" w:tentative="1">
      <w:start w:val="1"/>
      <w:numFmt w:val="upperLetter"/>
      <w:lvlText w:val="%5."/>
      <w:lvlJc w:val="left"/>
      <w:pPr>
        <w:ind w:left="2000" w:hanging="400"/>
      </w:pPr>
    </w:lvl>
    <w:lvl w:ilvl="5" w:tplc="9386EEBC" w:tentative="1">
      <w:start w:val="1"/>
      <w:numFmt w:val="lowerRoman"/>
      <w:lvlText w:val="%6."/>
      <w:lvlJc w:val="right"/>
      <w:pPr>
        <w:ind w:left="2400" w:hanging="400"/>
      </w:pPr>
    </w:lvl>
    <w:lvl w:ilvl="6" w:tplc="5ADC3374" w:tentative="1">
      <w:start w:val="1"/>
      <w:numFmt w:val="decimal"/>
      <w:lvlText w:val="%7."/>
      <w:lvlJc w:val="left"/>
      <w:pPr>
        <w:ind w:left="2800" w:hanging="400"/>
      </w:pPr>
    </w:lvl>
    <w:lvl w:ilvl="7" w:tplc="72E66A46" w:tentative="1">
      <w:start w:val="1"/>
      <w:numFmt w:val="upperLetter"/>
      <w:lvlText w:val="%8."/>
      <w:lvlJc w:val="left"/>
      <w:pPr>
        <w:ind w:left="3200" w:hanging="400"/>
      </w:pPr>
    </w:lvl>
    <w:lvl w:ilvl="8" w:tplc="690A2B90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74053374"/>
    <w:multiLevelType w:val="hybridMultilevel"/>
    <w:tmpl w:val="56E64E3C"/>
    <w:lvl w:ilvl="0" w:tplc="6DFCBB02">
      <w:start w:val="650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BB3C93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8A9D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6CAECF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2C88A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226B0C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E0A95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7723B1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646D4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0"/>
  </w:num>
  <w:num w:numId="5">
    <w:abstractNumId w:val="3"/>
  </w:num>
  <w:num w:numId="6">
    <w:abstractNumId w:val="4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sd2wtd509dfne2tzjpr0wd02r0rp0v0apw&quot;&gt;Heavy metals&lt;record-ids&gt;&lt;item&gt;13&lt;/item&gt;&lt;/record-ids&gt;&lt;/item&gt;&lt;/Libraries&gt;"/>
  </w:docVars>
  <w:rsids>
    <w:rsidRoot w:val="00A67635"/>
    <w:rsid w:val="000076D3"/>
    <w:rsid w:val="000105E2"/>
    <w:rsid w:val="00017087"/>
    <w:rsid w:val="00022ACD"/>
    <w:rsid w:val="000279B5"/>
    <w:rsid w:val="00044D24"/>
    <w:rsid w:val="00047537"/>
    <w:rsid w:val="00047BEA"/>
    <w:rsid w:val="000516CA"/>
    <w:rsid w:val="00053B19"/>
    <w:rsid w:val="0005666D"/>
    <w:rsid w:val="00057DB2"/>
    <w:rsid w:val="0006357D"/>
    <w:rsid w:val="00064F1A"/>
    <w:rsid w:val="00065287"/>
    <w:rsid w:val="00066EFA"/>
    <w:rsid w:val="00076CAC"/>
    <w:rsid w:val="0008100B"/>
    <w:rsid w:val="00084C45"/>
    <w:rsid w:val="0008529A"/>
    <w:rsid w:val="000859A4"/>
    <w:rsid w:val="00086E94"/>
    <w:rsid w:val="00087B17"/>
    <w:rsid w:val="00087B79"/>
    <w:rsid w:val="00095674"/>
    <w:rsid w:val="000A51E1"/>
    <w:rsid w:val="000A6548"/>
    <w:rsid w:val="000A7DEC"/>
    <w:rsid w:val="000B1D2F"/>
    <w:rsid w:val="000D03FB"/>
    <w:rsid w:val="000D07A1"/>
    <w:rsid w:val="000D1B26"/>
    <w:rsid w:val="000E1203"/>
    <w:rsid w:val="000E7D2C"/>
    <w:rsid w:val="000F1060"/>
    <w:rsid w:val="000F1D68"/>
    <w:rsid w:val="000F4AD9"/>
    <w:rsid w:val="000F5998"/>
    <w:rsid w:val="00101954"/>
    <w:rsid w:val="001024E8"/>
    <w:rsid w:val="001036DB"/>
    <w:rsid w:val="00105843"/>
    <w:rsid w:val="00106B0B"/>
    <w:rsid w:val="00111DEF"/>
    <w:rsid w:val="00114C39"/>
    <w:rsid w:val="001150A4"/>
    <w:rsid w:val="0012189C"/>
    <w:rsid w:val="00123280"/>
    <w:rsid w:val="00126BB5"/>
    <w:rsid w:val="00133172"/>
    <w:rsid w:val="00137063"/>
    <w:rsid w:val="00141B4E"/>
    <w:rsid w:val="00142A35"/>
    <w:rsid w:val="00144606"/>
    <w:rsid w:val="00145EE4"/>
    <w:rsid w:val="00150298"/>
    <w:rsid w:val="00161916"/>
    <w:rsid w:val="00163B8C"/>
    <w:rsid w:val="00164899"/>
    <w:rsid w:val="00166264"/>
    <w:rsid w:val="0017002B"/>
    <w:rsid w:val="0017169F"/>
    <w:rsid w:val="00174D9F"/>
    <w:rsid w:val="00176453"/>
    <w:rsid w:val="001765A4"/>
    <w:rsid w:val="00180B5B"/>
    <w:rsid w:val="001816BB"/>
    <w:rsid w:val="00183492"/>
    <w:rsid w:val="00185AE9"/>
    <w:rsid w:val="00185EFE"/>
    <w:rsid w:val="001873E8"/>
    <w:rsid w:val="00194E5D"/>
    <w:rsid w:val="001967D3"/>
    <w:rsid w:val="00196EA3"/>
    <w:rsid w:val="00197C62"/>
    <w:rsid w:val="001A679D"/>
    <w:rsid w:val="001B07D3"/>
    <w:rsid w:val="001C5D50"/>
    <w:rsid w:val="001C77C1"/>
    <w:rsid w:val="001D48AE"/>
    <w:rsid w:val="001D6A03"/>
    <w:rsid w:val="001E1E61"/>
    <w:rsid w:val="001E2001"/>
    <w:rsid w:val="001E3695"/>
    <w:rsid w:val="001E4825"/>
    <w:rsid w:val="001E4F58"/>
    <w:rsid w:val="001F2731"/>
    <w:rsid w:val="001F374B"/>
    <w:rsid w:val="001F4883"/>
    <w:rsid w:val="001F49A9"/>
    <w:rsid w:val="001F68B8"/>
    <w:rsid w:val="001F7599"/>
    <w:rsid w:val="002028E6"/>
    <w:rsid w:val="00203054"/>
    <w:rsid w:val="00207DC8"/>
    <w:rsid w:val="00211725"/>
    <w:rsid w:val="00215D60"/>
    <w:rsid w:val="00220756"/>
    <w:rsid w:val="0022696D"/>
    <w:rsid w:val="00232036"/>
    <w:rsid w:val="002321E0"/>
    <w:rsid w:val="00235BA7"/>
    <w:rsid w:val="0024118A"/>
    <w:rsid w:val="00243618"/>
    <w:rsid w:val="002473D3"/>
    <w:rsid w:val="002475E1"/>
    <w:rsid w:val="00253EA1"/>
    <w:rsid w:val="00255397"/>
    <w:rsid w:val="002636D0"/>
    <w:rsid w:val="00263C00"/>
    <w:rsid w:val="00264129"/>
    <w:rsid w:val="00281AA5"/>
    <w:rsid w:val="002827E5"/>
    <w:rsid w:val="0028430B"/>
    <w:rsid w:val="00287EC3"/>
    <w:rsid w:val="00291385"/>
    <w:rsid w:val="002A1F4B"/>
    <w:rsid w:val="002A2F39"/>
    <w:rsid w:val="002B0175"/>
    <w:rsid w:val="002B276A"/>
    <w:rsid w:val="002B5481"/>
    <w:rsid w:val="002C161C"/>
    <w:rsid w:val="002C3085"/>
    <w:rsid w:val="002C3B9E"/>
    <w:rsid w:val="002D0A0F"/>
    <w:rsid w:val="002F1CED"/>
    <w:rsid w:val="002F3881"/>
    <w:rsid w:val="00302062"/>
    <w:rsid w:val="00304C5E"/>
    <w:rsid w:val="00305D8C"/>
    <w:rsid w:val="0030621B"/>
    <w:rsid w:val="00310AD6"/>
    <w:rsid w:val="00310C12"/>
    <w:rsid w:val="00317A4D"/>
    <w:rsid w:val="00317D5C"/>
    <w:rsid w:val="003316C7"/>
    <w:rsid w:val="00344912"/>
    <w:rsid w:val="00344E6B"/>
    <w:rsid w:val="003511A7"/>
    <w:rsid w:val="00355275"/>
    <w:rsid w:val="00357F99"/>
    <w:rsid w:val="0036230D"/>
    <w:rsid w:val="00363E4D"/>
    <w:rsid w:val="00364D77"/>
    <w:rsid w:val="00373117"/>
    <w:rsid w:val="00374059"/>
    <w:rsid w:val="0037545E"/>
    <w:rsid w:val="00375F7D"/>
    <w:rsid w:val="0037733B"/>
    <w:rsid w:val="00383302"/>
    <w:rsid w:val="00384E6B"/>
    <w:rsid w:val="00385384"/>
    <w:rsid w:val="003940B2"/>
    <w:rsid w:val="00394502"/>
    <w:rsid w:val="003A0CBC"/>
    <w:rsid w:val="003A2343"/>
    <w:rsid w:val="003A53CA"/>
    <w:rsid w:val="003A55AF"/>
    <w:rsid w:val="003A6562"/>
    <w:rsid w:val="003B24B8"/>
    <w:rsid w:val="003B4287"/>
    <w:rsid w:val="003B5BBA"/>
    <w:rsid w:val="003B6B6A"/>
    <w:rsid w:val="003B6F59"/>
    <w:rsid w:val="003C0C15"/>
    <w:rsid w:val="003C59B6"/>
    <w:rsid w:val="003D0611"/>
    <w:rsid w:val="003D2A0C"/>
    <w:rsid w:val="003D3562"/>
    <w:rsid w:val="003E162B"/>
    <w:rsid w:val="003E779E"/>
    <w:rsid w:val="003F0BC3"/>
    <w:rsid w:val="003F1A2E"/>
    <w:rsid w:val="003F2DE7"/>
    <w:rsid w:val="003F4C1F"/>
    <w:rsid w:val="003F7482"/>
    <w:rsid w:val="00400A81"/>
    <w:rsid w:val="004059B6"/>
    <w:rsid w:val="00406A9E"/>
    <w:rsid w:val="004079BC"/>
    <w:rsid w:val="00407C35"/>
    <w:rsid w:val="00411C09"/>
    <w:rsid w:val="004142DE"/>
    <w:rsid w:val="004211B9"/>
    <w:rsid w:val="00422032"/>
    <w:rsid w:val="00422E71"/>
    <w:rsid w:val="00423958"/>
    <w:rsid w:val="00424D55"/>
    <w:rsid w:val="00430A2B"/>
    <w:rsid w:val="00431254"/>
    <w:rsid w:val="0043284A"/>
    <w:rsid w:val="00441653"/>
    <w:rsid w:val="004420A7"/>
    <w:rsid w:val="00442BA8"/>
    <w:rsid w:val="0044413F"/>
    <w:rsid w:val="00446E9A"/>
    <w:rsid w:val="004477DB"/>
    <w:rsid w:val="00450B02"/>
    <w:rsid w:val="00452F74"/>
    <w:rsid w:val="00454AFF"/>
    <w:rsid w:val="00465C63"/>
    <w:rsid w:val="00467CAF"/>
    <w:rsid w:val="00472428"/>
    <w:rsid w:val="00473E0D"/>
    <w:rsid w:val="00476285"/>
    <w:rsid w:val="004772CE"/>
    <w:rsid w:val="004834CC"/>
    <w:rsid w:val="0049118B"/>
    <w:rsid w:val="004915A8"/>
    <w:rsid w:val="0049187B"/>
    <w:rsid w:val="00492DFC"/>
    <w:rsid w:val="00495256"/>
    <w:rsid w:val="00496F7A"/>
    <w:rsid w:val="004A3B67"/>
    <w:rsid w:val="004B5268"/>
    <w:rsid w:val="004C09E9"/>
    <w:rsid w:val="004C560C"/>
    <w:rsid w:val="004C698F"/>
    <w:rsid w:val="004C769D"/>
    <w:rsid w:val="004D0493"/>
    <w:rsid w:val="004D0C79"/>
    <w:rsid w:val="004D51AE"/>
    <w:rsid w:val="004D7D3D"/>
    <w:rsid w:val="004D7FBF"/>
    <w:rsid w:val="004E03E4"/>
    <w:rsid w:val="004E1C5A"/>
    <w:rsid w:val="004E7291"/>
    <w:rsid w:val="004E7966"/>
    <w:rsid w:val="004F2018"/>
    <w:rsid w:val="004F36A6"/>
    <w:rsid w:val="00500F4B"/>
    <w:rsid w:val="00501162"/>
    <w:rsid w:val="00513AFE"/>
    <w:rsid w:val="00514AA7"/>
    <w:rsid w:val="00516400"/>
    <w:rsid w:val="00523684"/>
    <w:rsid w:val="00524FA0"/>
    <w:rsid w:val="005258DA"/>
    <w:rsid w:val="00532D0C"/>
    <w:rsid w:val="00534589"/>
    <w:rsid w:val="0053622C"/>
    <w:rsid w:val="00544701"/>
    <w:rsid w:val="0055259B"/>
    <w:rsid w:val="00552A9A"/>
    <w:rsid w:val="00561BDB"/>
    <w:rsid w:val="0056258B"/>
    <w:rsid w:val="00575F2E"/>
    <w:rsid w:val="00576223"/>
    <w:rsid w:val="00577FC2"/>
    <w:rsid w:val="00582873"/>
    <w:rsid w:val="00590374"/>
    <w:rsid w:val="0059283C"/>
    <w:rsid w:val="005A1A87"/>
    <w:rsid w:val="005A4387"/>
    <w:rsid w:val="005A518E"/>
    <w:rsid w:val="005A54D4"/>
    <w:rsid w:val="005B00D8"/>
    <w:rsid w:val="005B4EAE"/>
    <w:rsid w:val="005B740C"/>
    <w:rsid w:val="005C44BC"/>
    <w:rsid w:val="005C6D1D"/>
    <w:rsid w:val="005D465A"/>
    <w:rsid w:val="005D7713"/>
    <w:rsid w:val="005E0C02"/>
    <w:rsid w:val="005E5FAE"/>
    <w:rsid w:val="005F1F31"/>
    <w:rsid w:val="005F4C6A"/>
    <w:rsid w:val="005F61AB"/>
    <w:rsid w:val="006027B9"/>
    <w:rsid w:val="00606B81"/>
    <w:rsid w:val="00607B57"/>
    <w:rsid w:val="00614164"/>
    <w:rsid w:val="00615F47"/>
    <w:rsid w:val="00616622"/>
    <w:rsid w:val="00617108"/>
    <w:rsid w:val="00631D10"/>
    <w:rsid w:val="00631D51"/>
    <w:rsid w:val="006404EE"/>
    <w:rsid w:val="00643373"/>
    <w:rsid w:val="006457C9"/>
    <w:rsid w:val="00650966"/>
    <w:rsid w:val="00650EF1"/>
    <w:rsid w:val="006536F1"/>
    <w:rsid w:val="00655EC2"/>
    <w:rsid w:val="006641F4"/>
    <w:rsid w:val="0066590F"/>
    <w:rsid w:val="00667BEB"/>
    <w:rsid w:val="00684AB6"/>
    <w:rsid w:val="00685A9F"/>
    <w:rsid w:val="0068728D"/>
    <w:rsid w:val="006877A2"/>
    <w:rsid w:val="00687C58"/>
    <w:rsid w:val="00695663"/>
    <w:rsid w:val="006A218A"/>
    <w:rsid w:val="006A3496"/>
    <w:rsid w:val="006A38D1"/>
    <w:rsid w:val="006A604B"/>
    <w:rsid w:val="006A6CE9"/>
    <w:rsid w:val="006B11F8"/>
    <w:rsid w:val="006B278F"/>
    <w:rsid w:val="006B2BC4"/>
    <w:rsid w:val="006C02E4"/>
    <w:rsid w:val="006C5014"/>
    <w:rsid w:val="006C770F"/>
    <w:rsid w:val="006C7C1F"/>
    <w:rsid w:val="006D244F"/>
    <w:rsid w:val="006D2BD2"/>
    <w:rsid w:val="006D3BD7"/>
    <w:rsid w:val="006D4F5B"/>
    <w:rsid w:val="006D5BAF"/>
    <w:rsid w:val="006E0D51"/>
    <w:rsid w:val="006E2A6D"/>
    <w:rsid w:val="006E6FF3"/>
    <w:rsid w:val="006F3432"/>
    <w:rsid w:val="006F518F"/>
    <w:rsid w:val="0070660B"/>
    <w:rsid w:val="007078D5"/>
    <w:rsid w:val="00711CB4"/>
    <w:rsid w:val="00713CA2"/>
    <w:rsid w:val="0071508F"/>
    <w:rsid w:val="00715154"/>
    <w:rsid w:val="00721843"/>
    <w:rsid w:val="00724004"/>
    <w:rsid w:val="007252A9"/>
    <w:rsid w:val="00727613"/>
    <w:rsid w:val="00730279"/>
    <w:rsid w:val="00730ECE"/>
    <w:rsid w:val="007321BF"/>
    <w:rsid w:val="00735C17"/>
    <w:rsid w:val="00737C99"/>
    <w:rsid w:val="00747EC1"/>
    <w:rsid w:val="00750BDB"/>
    <w:rsid w:val="0075130A"/>
    <w:rsid w:val="00754FCE"/>
    <w:rsid w:val="007558F6"/>
    <w:rsid w:val="00755967"/>
    <w:rsid w:val="00755970"/>
    <w:rsid w:val="007655FA"/>
    <w:rsid w:val="00766440"/>
    <w:rsid w:val="00766482"/>
    <w:rsid w:val="00772A01"/>
    <w:rsid w:val="007757C3"/>
    <w:rsid w:val="00782617"/>
    <w:rsid w:val="0078381D"/>
    <w:rsid w:val="00786855"/>
    <w:rsid w:val="00792381"/>
    <w:rsid w:val="007928CB"/>
    <w:rsid w:val="00794ACD"/>
    <w:rsid w:val="00795BA7"/>
    <w:rsid w:val="00796EC1"/>
    <w:rsid w:val="007A6C38"/>
    <w:rsid w:val="007B202B"/>
    <w:rsid w:val="007B4E53"/>
    <w:rsid w:val="007B50B5"/>
    <w:rsid w:val="007B5A0F"/>
    <w:rsid w:val="007B5FE8"/>
    <w:rsid w:val="007C05AB"/>
    <w:rsid w:val="007C1225"/>
    <w:rsid w:val="007C30AD"/>
    <w:rsid w:val="007D21E5"/>
    <w:rsid w:val="007D46D7"/>
    <w:rsid w:val="007E1D50"/>
    <w:rsid w:val="007E25D9"/>
    <w:rsid w:val="007F16C4"/>
    <w:rsid w:val="007F34E2"/>
    <w:rsid w:val="007F4CA3"/>
    <w:rsid w:val="007F78F8"/>
    <w:rsid w:val="00800103"/>
    <w:rsid w:val="00800ACF"/>
    <w:rsid w:val="00800DB0"/>
    <w:rsid w:val="008034BE"/>
    <w:rsid w:val="008122FA"/>
    <w:rsid w:val="00813DDE"/>
    <w:rsid w:val="008215C2"/>
    <w:rsid w:val="008250E3"/>
    <w:rsid w:val="00826836"/>
    <w:rsid w:val="00830344"/>
    <w:rsid w:val="00834668"/>
    <w:rsid w:val="008416CD"/>
    <w:rsid w:val="00843B3E"/>
    <w:rsid w:val="00844FC5"/>
    <w:rsid w:val="00850122"/>
    <w:rsid w:val="00850B7A"/>
    <w:rsid w:val="008533C4"/>
    <w:rsid w:val="00857A48"/>
    <w:rsid w:val="00864965"/>
    <w:rsid w:val="00866AC1"/>
    <w:rsid w:val="0087006E"/>
    <w:rsid w:val="0087089B"/>
    <w:rsid w:val="008710BA"/>
    <w:rsid w:val="00873990"/>
    <w:rsid w:val="00874444"/>
    <w:rsid w:val="00883434"/>
    <w:rsid w:val="0088629C"/>
    <w:rsid w:val="00891661"/>
    <w:rsid w:val="00892C1C"/>
    <w:rsid w:val="00893B90"/>
    <w:rsid w:val="00894C6E"/>
    <w:rsid w:val="00895023"/>
    <w:rsid w:val="008A2B31"/>
    <w:rsid w:val="008A60AF"/>
    <w:rsid w:val="008A7D4E"/>
    <w:rsid w:val="008B2A87"/>
    <w:rsid w:val="008B4046"/>
    <w:rsid w:val="008B6210"/>
    <w:rsid w:val="008C36D9"/>
    <w:rsid w:val="008D255F"/>
    <w:rsid w:val="008D3E8C"/>
    <w:rsid w:val="008D531F"/>
    <w:rsid w:val="008D5BA0"/>
    <w:rsid w:val="008E328B"/>
    <w:rsid w:val="008E64BE"/>
    <w:rsid w:val="008F0B7C"/>
    <w:rsid w:val="008F1B84"/>
    <w:rsid w:val="008F4DA0"/>
    <w:rsid w:val="0090516D"/>
    <w:rsid w:val="00906D7A"/>
    <w:rsid w:val="009124AD"/>
    <w:rsid w:val="00912647"/>
    <w:rsid w:val="0092344F"/>
    <w:rsid w:val="009267A8"/>
    <w:rsid w:val="00930B68"/>
    <w:rsid w:val="00931CB4"/>
    <w:rsid w:val="0093531B"/>
    <w:rsid w:val="00937F79"/>
    <w:rsid w:val="00940252"/>
    <w:rsid w:val="0095724C"/>
    <w:rsid w:val="00961E50"/>
    <w:rsid w:val="00967712"/>
    <w:rsid w:val="009754D5"/>
    <w:rsid w:val="00980AE2"/>
    <w:rsid w:val="0098210F"/>
    <w:rsid w:val="00983468"/>
    <w:rsid w:val="0098740A"/>
    <w:rsid w:val="00987778"/>
    <w:rsid w:val="00991AA5"/>
    <w:rsid w:val="00995E27"/>
    <w:rsid w:val="009A06FE"/>
    <w:rsid w:val="009A541E"/>
    <w:rsid w:val="009A5BB7"/>
    <w:rsid w:val="009B045F"/>
    <w:rsid w:val="009B68FA"/>
    <w:rsid w:val="009C0947"/>
    <w:rsid w:val="009C5AD4"/>
    <w:rsid w:val="009D022D"/>
    <w:rsid w:val="009D07EB"/>
    <w:rsid w:val="009D203B"/>
    <w:rsid w:val="009D25B4"/>
    <w:rsid w:val="009D470B"/>
    <w:rsid w:val="009E1DC6"/>
    <w:rsid w:val="009E38EB"/>
    <w:rsid w:val="009E7F44"/>
    <w:rsid w:val="009F34F7"/>
    <w:rsid w:val="009F6B3A"/>
    <w:rsid w:val="00A00C7F"/>
    <w:rsid w:val="00A10D67"/>
    <w:rsid w:val="00A151B9"/>
    <w:rsid w:val="00A16C5E"/>
    <w:rsid w:val="00A2412B"/>
    <w:rsid w:val="00A275A3"/>
    <w:rsid w:val="00A27F9F"/>
    <w:rsid w:val="00A41966"/>
    <w:rsid w:val="00A4337A"/>
    <w:rsid w:val="00A43E2A"/>
    <w:rsid w:val="00A466F1"/>
    <w:rsid w:val="00A50C1A"/>
    <w:rsid w:val="00A55DA5"/>
    <w:rsid w:val="00A57013"/>
    <w:rsid w:val="00A65CC9"/>
    <w:rsid w:val="00A66B57"/>
    <w:rsid w:val="00A67635"/>
    <w:rsid w:val="00A7390D"/>
    <w:rsid w:val="00A86823"/>
    <w:rsid w:val="00A86A31"/>
    <w:rsid w:val="00A86D1D"/>
    <w:rsid w:val="00A87DDB"/>
    <w:rsid w:val="00AA1DAF"/>
    <w:rsid w:val="00AB3294"/>
    <w:rsid w:val="00AB4A90"/>
    <w:rsid w:val="00AC484F"/>
    <w:rsid w:val="00AC4B0E"/>
    <w:rsid w:val="00AD1386"/>
    <w:rsid w:val="00AE5661"/>
    <w:rsid w:val="00AE5904"/>
    <w:rsid w:val="00AF5986"/>
    <w:rsid w:val="00AF6FAC"/>
    <w:rsid w:val="00B00188"/>
    <w:rsid w:val="00B0470B"/>
    <w:rsid w:val="00B0653B"/>
    <w:rsid w:val="00B06C03"/>
    <w:rsid w:val="00B20AE8"/>
    <w:rsid w:val="00B213E1"/>
    <w:rsid w:val="00B21B46"/>
    <w:rsid w:val="00B2379B"/>
    <w:rsid w:val="00B23FF6"/>
    <w:rsid w:val="00B25C46"/>
    <w:rsid w:val="00B27E1E"/>
    <w:rsid w:val="00B309EB"/>
    <w:rsid w:val="00B31D1A"/>
    <w:rsid w:val="00B32C3E"/>
    <w:rsid w:val="00B344EC"/>
    <w:rsid w:val="00B40B0B"/>
    <w:rsid w:val="00B45B71"/>
    <w:rsid w:val="00B47317"/>
    <w:rsid w:val="00B502BF"/>
    <w:rsid w:val="00B52637"/>
    <w:rsid w:val="00B6291B"/>
    <w:rsid w:val="00B66F1C"/>
    <w:rsid w:val="00B703D2"/>
    <w:rsid w:val="00B7763C"/>
    <w:rsid w:val="00B81957"/>
    <w:rsid w:val="00B848FD"/>
    <w:rsid w:val="00B85E19"/>
    <w:rsid w:val="00B8705C"/>
    <w:rsid w:val="00B87513"/>
    <w:rsid w:val="00B912CB"/>
    <w:rsid w:val="00B92EEF"/>
    <w:rsid w:val="00B96F76"/>
    <w:rsid w:val="00B97AFC"/>
    <w:rsid w:val="00BA6D5A"/>
    <w:rsid w:val="00BA7954"/>
    <w:rsid w:val="00BB3189"/>
    <w:rsid w:val="00BB4950"/>
    <w:rsid w:val="00BB6BD6"/>
    <w:rsid w:val="00BB7960"/>
    <w:rsid w:val="00BC7EE2"/>
    <w:rsid w:val="00BD3650"/>
    <w:rsid w:val="00BD75B2"/>
    <w:rsid w:val="00BE505B"/>
    <w:rsid w:val="00BE5919"/>
    <w:rsid w:val="00BF2195"/>
    <w:rsid w:val="00BF30D0"/>
    <w:rsid w:val="00BF75BF"/>
    <w:rsid w:val="00BF7B0A"/>
    <w:rsid w:val="00C0053B"/>
    <w:rsid w:val="00C01F22"/>
    <w:rsid w:val="00C0357C"/>
    <w:rsid w:val="00C03D2A"/>
    <w:rsid w:val="00C12027"/>
    <w:rsid w:val="00C1392C"/>
    <w:rsid w:val="00C144FA"/>
    <w:rsid w:val="00C23AA7"/>
    <w:rsid w:val="00C26B1F"/>
    <w:rsid w:val="00C26F98"/>
    <w:rsid w:val="00C33720"/>
    <w:rsid w:val="00C3426F"/>
    <w:rsid w:val="00C45A47"/>
    <w:rsid w:val="00C61B47"/>
    <w:rsid w:val="00C64A76"/>
    <w:rsid w:val="00C66FE7"/>
    <w:rsid w:val="00C72137"/>
    <w:rsid w:val="00C871B3"/>
    <w:rsid w:val="00C90188"/>
    <w:rsid w:val="00CA3D39"/>
    <w:rsid w:val="00CA403E"/>
    <w:rsid w:val="00CA6501"/>
    <w:rsid w:val="00CB1F0D"/>
    <w:rsid w:val="00CB5C28"/>
    <w:rsid w:val="00CC2098"/>
    <w:rsid w:val="00CC6A86"/>
    <w:rsid w:val="00CD0060"/>
    <w:rsid w:val="00CE2697"/>
    <w:rsid w:val="00CE5294"/>
    <w:rsid w:val="00CE55F6"/>
    <w:rsid w:val="00CE5D9B"/>
    <w:rsid w:val="00CF145C"/>
    <w:rsid w:val="00CF21DD"/>
    <w:rsid w:val="00CF73DB"/>
    <w:rsid w:val="00CF7FD3"/>
    <w:rsid w:val="00D00DFF"/>
    <w:rsid w:val="00D031D1"/>
    <w:rsid w:val="00D04767"/>
    <w:rsid w:val="00D12D0D"/>
    <w:rsid w:val="00D17303"/>
    <w:rsid w:val="00D258BD"/>
    <w:rsid w:val="00D27A01"/>
    <w:rsid w:val="00D333C5"/>
    <w:rsid w:val="00D47D38"/>
    <w:rsid w:val="00D54635"/>
    <w:rsid w:val="00D55049"/>
    <w:rsid w:val="00D7533C"/>
    <w:rsid w:val="00D815C4"/>
    <w:rsid w:val="00D9243F"/>
    <w:rsid w:val="00D9491A"/>
    <w:rsid w:val="00DA13F6"/>
    <w:rsid w:val="00DA14A6"/>
    <w:rsid w:val="00DB2B9D"/>
    <w:rsid w:val="00DB6E0C"/>
    <w:rsid w:val="00DC104E"/>
    <w:rsid w:val="00DC360C"/>
    <w:rsid w:val="00DD20B9"/>
    <w:rsid w:val="00DD418E"/>
    <w:rsid w:val="00DD73D3"/>
    <w:rsid w:val="00DD7E17"/>
    <w:rsid w:val="00DE3455"/>
    <w:rsid w:val="00DE45F9"/>
    <w:rsid w:val="00DF4F98"/>
    <w:rsid w:val="00E01869"/>
    <w:rsid w:val="00E059AB"/>
    <w:rsid w:val="00E0722D"/>
    <w:rsid w:val="00E1436F"/>
    <w:rsid w:val="00E22D1E"/>
    <w:rsid w:val="00E23BF6"/>
    <w:rsid w:val="00E27AAF"/>
    <w:rsid w:val="00E332E5"/>
    <w:rsid w:val="00E333A7"/>
    <w:rsid w:val="00E34E48"/>
    <w:rsid w:val="00E408CB"/>
    <w:rsid w:val="00E46951"/>
    <w:rsid w:val="00E51D5E"/>
    <w:rsid w:val="00E53F76"/>
    <w:rsid w:val="00E54DE1"/>
    <w:rsid w:val="00E5757F"/>
    <w:rsid w:val="00E67488"/>
    <w:rsid w:val="00E91A43"/>
    <w:rsid w:val="00E95195"/>
    <w:rsid w:val="00E9618C"/>
    <w:rsid w:val="00EA2213"/>
    <w:rsid w:val="00EA2735"/>
    <w:rsid w:val="00EA4F36"/>
    <w:rsid w:val="00EB30D5"/>
    <w:rsid w:val="00EC1100"/>
    <w:rsid w:val="00EC1E49"/>
    <w:rsid w:val="00EC4364"/>
    <w:rsid w:val="00EC720A"/>
    <w:rsid w:val="00ED189D"/>
    <w:rsid w:val="00EE1A96"/>
    <w:rsid w:val="00EE1B1B"/>
    <w:rsid w:val="00EE3D54"/>
    <w:rsid w:val="00EF112E"/>
    <w:rsid w:val="00F05796"/>
    <w:rsid w:val="00F073CD"/>
    <w:rsid w:val="00F13761"/>
    <w:rsid w:val="00F14410"/>
    <w:rsid w:val="00F14CE8"/>
    <w:rsid w:val="00F214E6"/>
    <w:rsid w:val="00F238C8"/>
    <w:rsid w:val="00F37100"/>
    <w:rsid w:val="00F41EBA"/>
    <w:rsid w:val="00F436E9"/>
    <w:rsid w:val="00F43EC0"/>
    <w:rsid w:val="00F550AD"/>
    <w:rsid w:val="00F5752F"/>
    <w:rsid w:val="00F605E0"/>
    <w:rsid w:val="00F66E5D"/>
    <w:rsid w:val="00F67498"/>
    <w:rsid w:val="00F74006"/>
    <w:rsid w:val="00F750A4"/>
    <w:rsid w:val="00F86A97"/>
    <w:rsid w:val="00F87418"/>
    <w:rsid w:val="00F91D8A"/>
    <w:rsid w:val="00F96759"/>
    <w:rsid w:val="00FA3275"/>
    <w:rsid w:val="00FA759C"/>
    <w:rsid w:val="00FB3A4E"/>
    <w:rsid w:val="00FB4C3F"/>
    <w:rsid w:val="00FC6F88"/>
    <w:rsid w:val="00FD0407"/>
    <w:rsid w:val="00FD1C28"/>
    <w:rsid w:val="00FD3229"/>
    <w:rsid w:val="00FD389D"/>
    <w:rsid w:val="00FD756E"/>
    <w:rsid w:val="00FE4939"/>
    <w:rsid w:val="00FE5ED9"/>
    <w:rsid w:val="00FE767A"/>
    <w:rsid w:val="00FF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823D0"/>
  <w15:docId w15:val="{B376EDE8-80B5-48A9-A3B0-1807653E5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A4E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A06FE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9A06FE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9A06FE"/>
    <w:rPr>
      <w:sz w:val="20"/>
      <w:szCs w:val="20"/>
      <w:lang w:val="en-US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A06F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9A06FE"/>
    <w:rPr>
      <w:b/>
      <w:bCs/>
      <w:sz w:val="20"/>
      <w:szCs w:val="20"/>
      <w:lang w:val="en-US"/>
    </w:rPr>
  </w:style>
  <w:style w:type="table" w:customStyle="1" w:styleId="1">
    <w:name w:val="표 구분선1"/>
    <w:basedOn w:val="a1"/>
    <w:next w:val="a6"/>
    <w:uiPriority w:val="39"/>
    <w:rsid w:val="009A06FE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9A06FE"/>
    <w:pPr>
      <w:widowControl w:val="0"/>
      <w:wordWrap w:val="0"/>
      <w:autoSpaceDE w:val="0"/>
      <w:autoSpaceDN w:val="0"/>
      <w:spacing w:line="240" w:lineRule="auto"/>
    </w:pPr>
    <w:rPr>
      <w:rFonts w:ascii="Calibri" w:hAnsi="Calibri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9A06FE"/>
    <w:rPr>
      <w:rFonts w:ascii="Calibri" w:hAnsi="Calibri" w:cs="Times New Roman"/>
      <w:noProof/>
      <w:lang w:val="en-US"/>
    </w:rPr>
  </w:style>
  <w:style w:type="table" w:styleId="a6">
    <w:name w:val="Table Grid"/>
    <w:basedOn w:val="a1"/>
    <w:uiPriority w:val="39"/>
    <w:rsid w:val="009A0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095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95674"/>
    <w:rPr>
      <w:rFonts w:ascii="Segoe UI" w:hAnsi="Segoe UI" w:cs="Segoe UI"/>
      <w:sz w:val="18"/>
      <w:szCs w:val="18"/>
      <w:lang w:val="en-US"/>
    </w:rPr>
  </w:style>
  <w:style w:type="paragraph" w:styleId="a8">
    <w:name w:val="Revision"/>
    <w:hidden/>
    <w:uiPriority w:val="99"/>
    <w:semiHidden/>
    <w:rsid w:val="008B4046"/>
    <w:pPr>
      <w:spacing w:after="0" w:line="240" w:lineRule="auto"/>
    </w:pPr>
    <w:rPr>
      <w:lang w:val="en-US"/>
    </w:rPr>
  </w:style>
  <w:style w:type="character" w:styleId="a9">
    <w:name w:val="line number"/>
    <w:basedOn w:val="a0"/>
    <w:uiPriority w:val="99"/>
    <w:semiHidden/>
    <w:unhideWhenUsed/>
    <w:rsid w:val="001E2001"/>
  </w:style>
  <w:style w:type="paragraph" w:styleId="aa">
    <w:name w:val="header"/>
    <w:basedOn w:val="a"/>
    <w:link w:val="Char2"/>
    <w:uiPriority w:val="99"/>
    <w:unhideWhenUsed/>
    <w:rsid w:val="00F07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a"/>
    <w:uiPriority w:val="99"/>
    <w:rsid w:val="00F073CD"/>
    <w:rPr>
      <w:lang w:val="en-US"/>
    </w:rPr>
  </w:style>
  <w:style w:type="paragraph" w:styleId="ab">
    <w:name w:val="footer"/>
    <w:basedOn w:val="a"/>
    <w:link w:val="Char3"/>
    <w:uiPriority w:val="99"/>
    <w:unhideWhenUsed/>
    <w:rsid w:val="00F07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b"/>
    <w:uiPriority w:val="99"/>
    <w:rsid w:val="00F073CD"/>
    <w:rPr>
      <w:lang w:val="en-US"/>
    </w:rPr>
  </w:style>
  <w:style w:type="character" w:customStyle="1" w:styleId="result">
    <w:name w:val="result"/>
    <w:basedOn w:val="a0"/>
    <w:rsid w:val="00454AFF"/>
    <w:rPr>
      <w:color w:val="000080"/>
    </w:rPr>
  </w:style>
  <w:style w:type="paragraph" w:styleId="ac">
    <w:name w:val="List Paragraph"/>
    <w:basedOn w:val="a"/>
    <w:uiPriority w:val="34"/>
    <w:qFormat/>
    <w:rsid w:val="00174D9F"/>
    <w:pPr>
      <w:ind w:leftChars="400" w:left="800"/>
    </w:pPr>
  </w:style>
  <w:style w:type="character" w:styleId="ad">
    <w:name w:val="Placeholder Text"/>
    <w:basedOn w:val="a0"/>
    <w:uiPriority w:val="99"/>
    <w:semiHidden/>
    <w:rsid w:val="00194E5D"/>
    <w:rPr>
      <w:color w:val="808080"/>
    </w:rPr>
  </w:style>
  <w:style w:type="character" w:styleId="ae">
    <w:name w:val="Hyperlink"/>
    <w:basedOn w:val="a0"/>
    <w:uiPriority w:val="99"/>
    <w:unhideWhenUsed/>
    <w:rsid w:val="003511A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511A7"/>
    <w:rPr>
      <w:color w:val="605E5C"/>
      <w:shd w:val="clear" w:color="auto" w:fill="E1DFDD"/>
    </w:rPr>
  </w:style>
  <w:style w:type="table" w:styleId="2">
    <w:name w:val="Plain Table 2"/>
    <w:basedOn w:val="a1"/>
    <w:uiPriority w:val="42"/>
    <w:rsid w:val="00857A48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05D8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5D8C"/>
    <w:rPr>
      <w:rFonts w:ascii="Calibri" w:hAnsi="Calibri"/>
      <w:noProof/>
      <w:lang w:val="en-US"/>
    </w:rPr>
  </w:style>
  <w:style w:type="paragraph" w:styleId="af">
    <w:name w:val="Normal (Web)"/>
    <w:basedOn w:val="a"/>
    <w:uiPriority w:val="99"/>
    <w:semiHidden/>
    <w:unhideWhenUsed/>
    <w:rsid w:val="00AC4B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af0">
    <w:name w:val="caption"/>
    <w:basedOn w:val="a"/>
    <w:next w:val="a"/>
    <w:uiPriority w:val="35"/>
    <w:unhideWhenUsed/>
    <w:qFormat/>
    <w:rsid w:val="00DD41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1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D108F-1A52-424A-BEFB-EABC0D7E4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732</Words>
  <Characters>4179</Characters>
  <Application>Microsoft Office Word</Application>
  <DocSecurity>0</DocSecurity>
  <Lines>34</Lines>
  <Paragraphs>9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17</cp:revision>
  <dcterms:created xsi:type="dcterms:W3CDTF">2023-09-26T05:48:00Z</dcterms:created>
  <dcterms:modified xsi:type="dcterms:W3CDTF">2023-10-04T03:04:00Z</dcterms:modified>
</cp:coreProperties>
</file>